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3A88B" w14:textId="0872DE45" w:rsidR="00A7617F" w:rsidRDefault="00A7617F" w:rsidP="00A7617F">
      <w:pPr>
        <w:pStyle w:val="Titolo2"/>
        <w:spacing w:line="360" w:lineRule="auto"/>
        <w:jc w:val="center"/>
        <w:rPr>
          <w:rFonts w:ascii="Arial" w:hAnsi="Arial" w:cs="Arial"/>
          <w:u w:val="single"/>
          <w:lang w:val="en-GB"/>
        </w:rPr>
      </w:pPr>
      <w:bookmarkStart w:id="0" w:name="_Toc49877737"/>
      <w:r>
        <w:rPr>
          <w:rFonts w:ascii="Arial" w:hAnsi="Arial" w:cs="Arial"/>
          <w:u w:val="single"/>
          <w:lang w:val="en-GB"/>
        </w:rPr>
        <w:t>Supplementary Material</w:t>
      </w:r>
      <w:r w:rsidRPr="00471FBA">
        <w:rPr>
          <w:rFonts w:ascii="Arial" w:hAnsi="Arial" w:cs="Arial"/>
          <w:u w:val="single"/>
          <w:lang w:val="en-GB"/>
        </w:rPr>
        <w:t xml:space="preserve"> </w:t>
      </w:r>
      <w:r>
        <w:rPr>
          <w:rFonts w:ascii="Arial" w:hAnsi="Arial" w:cs="Arial"/>
          <w:u w:val="single"/>
          <w:lang w:val="en-GB"/>
        </w:rPr>
        <w:t>E</w:t>
      </w:r>
      <w:r w:rsidRPr="00471FBA">
        <w:rPr>
          <w:rFonts w:ascii="Arial" w:hAnsi="Arial" w:cs="Arial"/>
          <w:u w:val="single"/>
          <w:lang w:val="en-GB"/>
        </w:rPr>
        <w:t xml:space="preserve">: </w:t>
      </w:r>
      <w:r w:rsidRPr="007652C5">
        <w:rPr>
          <w:rFonts w:ascii="Arial" w:hAnsi="Arial" w:cs="Arial"/>
          <w:u w:val="single"/>
          <w:lang w:val="en-GB"/>
        </w:rPr>
        <w:t xml:space="preserve">Summary of </w:t>
      </w:r>
      <w:bookmarkEnd w:id="0"/>
      <w:r>
        <w:rPr>
          <w:rFonts w:ascii="Arial" w:hAnsi="Arial" w:cs="Arial"/>
          <w:u w:val="single"/>
          <w:lang w:val="en-GB"/>
        </w:rPr>
        <w:t>Codebook</w:t>
      </w:r>
    </w:p>
    <w:p w14:paraId="330E76D0" w14:textId="28741EDE" w:rsidR="008349C9" w:rsidRDefault="008349C9">
      <w:pPr>
        <w:pStyle w:val="Titolo2"/>
        <w:ind w:left="0" w:firstLine="0"/>
        <w:rPr>
          <w:rFonts w:ascii="Helvetica Neue" w:hAnsi="Helvetica Neue"/>
          <w:b w:val="0"/>
          <w:bCs w:val="0"/>
          <w:sz w:val="36"/>
          <w:szCs w:val="36"/>
        </w:rPr>
      </w:pPr>
    </w:p>
    <w:tbl>
      <w:tblPr>
        <w:tblW w:w="3081" w:type="pct"/>
        <w:jc w:val="center"/>
        <w:tblBorders>
          <w:top w:val="single" w:sz="2" w:space="0" w:color="DDDDDD"/>
          <w:left w:val="single" w:sz="2" w:space="0" w:color="DDDDDD"/>
          <w:bottom w:val="single" w:sz="2" w:space="0" w:color="DDDDDD"/>
          <w:insideH w:val="single" w:sz="2" w:space="0" w:color="DDDDDD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6662"/>
        <w:gridCol w:w="1275"/>
        <w:gridCol w:w="1275"/>
      </w:tblGrid>
      <w:tr w:rsidR="00774A31" w:rsidRPr="00A7617F" w14:paraId="56F18705" w14:textId="77777777" w:rsidTr="00A7617F">
        <w:trPr>
          <w:trHeight w:val="451"/>
          <w:tblHeader/>
          <w:jc w:val="center"/>
        </w:trPr>
        <w:tc>
          <w:tcPr>
            <w:tcW w:w="6662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4B7531"/>
            <w:tcMar>
              <w:left w:w="54" w:type="dxa"/>
            </w:tcMar>
            <w:vAlign w:val="center"/>
          </w:tcPr>
          <w:p w14:paraId="4CF0DCBC" w14:textId="704753EA" w:rsidR="00774A31" w:rsidRPr="00A7617F" w:rsidRDefault="00774A31">
            <w:pPr>
              <w:pStyle w:val="TableHeading"/>
              <w:jc w:val="left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A7617F">
              <w:rPr>
                <w:rFonts w:ascii="Arial" w:hAnsi="Arial" w:cs="Arial"/>
                <w:color w:val="FFFFFF"/>
                <w:sz w:val="20"/>
                <w:szCs w:val="20"/>
              </w:rPr>
              <w:t>Name</w:t>
            </w:r>
            <w:r w:rsidR="00A7617F">
              <w:rPr>
                <w:rFonts w:ascii="Arial" w:hAnsi="Arial" w:cs="Arial"/>
                <w:color w:val="FFFFFF"/>
                <w:sz w:val="20"/>
                <w:szCs w:val="20"/>
              </w:rPr>
              <w:t xml:space="preserve"> of Code</w:t>
            </w:r>
          </w:p>
        </w:tc>
        <w:tc>
          <w:tcPr>
            <w:tcW w:w="1275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4B7531"/>
            <w:tcMar>
              <w:left w:w="54" w:type="dxa"/>
            </w:tcMar>
            <w:vAlign w:val="center"/>
          </w:tcPr>
          <w:p w14:paraId="6D385379" w14:textId="77777777" w:rsidR="00774A31" w:rsidRPr="00A7617F" w:rsidRDefault="00774A31">
            <w:pPr>
              <w:pStyle w:val="TableHeading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A7617F">
              <w:rPr>
                <w:rFonts w:ascii="Arial" w:hAnsi="Arial" w:cs="Arial"/>
                <w:color w:val="FFFFFF"/>
                <w:sz w:val="20"/>
                <w:szCs w:val="20"/>
              </w:rPr>
              <w:t>Files</w:t>
            </w:r>
          </w:p>
        </w:tc>
        <w:tc>
          <w:tcPr>
            <w:tcW w:w="1275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4B7531"/>
            <w:tcMar>
              <w:left w:w="54" w:type="dxa"/>
            </w:tcMar>
            <w:vAlign w:val="center"/>
          </w:tcPr>
          <w:p w14:paraId="24E74291" w14:textId="77777777" w:rsidR="00774A31" w:rsidRPr="00A7617F" w:rsidRDefault="00774A31">
            <w:pPr>
              <w:pStyle w:val="TableHeading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A7617F">
              <w:rPr>
                <w:rFonts w:ascii="Arial" w:hAnsi="Arial" w:cs="Arial"/>
                <w:color w:val="FFFFFF"/>
                <w:sz w:val="20"/>
                <w:szCs w:val="20"/>
              </w:rPr>
              <w:t>References</w:t>
            </w:r>
          </w:p>
        </w:tc>
      </w:tr>
      <w:tr w:rsidR="00774A31" w:rsidRPr="00A7617F" w14:paraId="596BB290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0AD5BC90" w14:textId="77777777" w:rsidR="00774A31" w:rsidRPr="00A7617F" w:rsidRDefault="00774A31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CHARACTERISTICS OF INDIVIDUAL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1D38CFE7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278CA391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A31" w:rsidRPr="00A7617F" w14:paraId="7A4F4682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13AE23B2" w14:textId="77777777" w:rsidR="00774A31" w:rsidRPr="00A7617F" w:rsidRDefault="00774A31">
            <w:pPr>
              <w:ind w:left="2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Teachers' knowledge and beliefs about inclus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6FCF01A8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737F6B96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74A31" w:rsidRPr="00A7617F" w14:paraId="2B56F651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E50F485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good understanding of inclus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F7C21EF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82E82A5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774A31" w:rsidRPr="00A7617F" w14:paraId="61E59B7D" w14:textId="77777777" w:rsidTr="00A7617F">
        <w:trPr>
          <w:trHeight w:val="176"/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2345D5D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poor understanding of inclus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3C0FE33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DE4E9AE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774A31" w:rsidRPr="00A7617F" w14:paraId="4A50A540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08AFE1A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limited adaptations and consideration of individual need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609B767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DCDC6CE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774A31" w:rsidRPr="00A7617F" w14:paraId="3B6C57F1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2E06EFB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required skill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9E4B121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56C00ED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A31" w:rsidRPr="00A7617F" w14:paraId="1ED643AE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6769C35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curriculum and teaching adaptat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DA58111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155421D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774A31" w:rsidRPr="00A7617F" w14:paraId="2FB4D1C9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CEF2854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 xml:space="preserve">managing </w:t>
            </w:r>
            <w:proofErr w:type="spellStart"/>
            <w:r w:rsidRPr="00A7617F">
              <w:rPr>
                <w:rFonts w:ascii="Arial" w:hAnsi="Arial" w:cs="Arial"/>
                <w:sz w:val="20"/>
                <w:szCs w:val="20"/>
              </w:rPr>
              <w:t>behavioural</w:t>
            </w:r>
            <w:proofErr w:type="spellEnd"/>
            <w:r w:rsidRPr="00A7617F">
              <w:rPr>
                <w:rFonts w:ascii="Arial" w:hAnsi="Arial" w:cs="Arial"/>
                <w:sz w:val="20"/>
                <w:szCs w:val="20"/>
              </w:rPr>
              <w:t xml:space="preserve"> challenge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7DC8889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26ECCD5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774A31" w:rsidRPr="00A7617F" w14:paraId="66FBBF1F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6E0CDA8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recognition of learners' need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E68D7ED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7306768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774A31" w:rsidRPr="00A7617F" w14:paraId="558A338A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2DFE6E5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teachers' negative attitudes and affects towards inclus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68ABE4B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3B30317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774A31" w:rsidRPr="00A7617F" w14:paraId="6F4049CB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1E81917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teachers' positive attitudes and affects towards inclus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7FEFA9F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BE159D6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774A31" w:rsidRPr="00A7617F" w14:paraId="11F9A0A5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105BF5E6" w14:textId="77777777" w:rsidR="00774A31" w:rsidRPr="00A7617F" w:rsidRDefault="00774A31">
            <w:pPr>
              <w:ind w:left="2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Teachers' self-efficacy and state of change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015F4F53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4072DF9F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774A31" w:rsidRPr="00A7617F" w14:paraId="3AEC97F6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0949CA1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teachers' (lack of) confidence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28A8CB1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8442FDB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774A31" w:rsidRPr="00A7617F" w14:paraId="00C5EE4E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18E8313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teachers' lack of skills for inclus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BB1EB94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3A735C0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774A31" w:rsidRPr="00A7617F" w14:paraId="0C4CE207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453DADC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teachers' strategie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D82F71E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44F2BB7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774A31" w:rsidRPr="00A7617F" w14:paraId="65636F77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C87D226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adaptations and task differentiat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04DFD5A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AFD6047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774A31" w:rsidRPr="00A7617F" w14:paraId="4EEBA715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2B802D2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alternative modes of teaching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60399EA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33477FB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774A31" w:rsidRPr="00A7617F" w14:paraId="400E0438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175B4BC" w14:textId="77777777" w:rsidR="00774A31" w:rsidRPr="00A7617F" w:rsidRDefault="00774A31">
            <w:pPr>
              <w:ind w:left="8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visual aid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548A81E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F663BB8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774A31" w:rsidRPr="00A7617F" w14:paraId="741F122E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4C4B447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communication strategie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795BBDE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654F3F0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774A31" w:rsidRPr="00A7617F" w14:paraId="4069B486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709604D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direct teaching of social and life skill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612BBED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7C01EC9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774A31" w:rsidRPr="00A7617F" w14:paraId="4ADF2C8A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23F58AA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leadership role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6417356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7F270D4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774A31" w:rsidRPr="00A7617F" w14:paraId="472D807E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EBC7476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lastRenderedPageBreak/>
              <w:t>peer to peer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E1E6116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E7F5D5D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A31" w:rsidRPr="00A7617F" w14:paraId="124EF3C6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7A73518" w14:textId="77777777" w:rsidR="00774A31" w:rsidRPr="00A7617F" w:rsidRDefault="00774A31">
            <w:pPr>
              <w:ind w:left="8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collaborative learning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05A47A9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27BCC06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774A31" w:rsidRPr="00A7617F" w14:paraId="0D84FEE9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9EAB47D" w14:textId="77777777" w:rsidR="00774A31" w:rsidRPr="00A7617F" w:rsidRDefault="00774A31">
            <w:pPr>
              <w:ind w:left="8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peer to peer mentoring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739C01F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D8C617D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774A31" w:rsidRPr="00A7617F" w14:paraId="27EE35DD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233E5EB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reinforcement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4B87997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41D6D12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774A31" w:rsidRPr="00A7617F" w14:paraId="5C44F65F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8952F88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slower pace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9D61525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4F5FF03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774A31" w:rsidRPr="00A7617F" w14:paraId="3D7F564C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CAC8402" w14:textId="77777777" w:rsidR="00774A31" w:rsidRPr="00A7617F" w:rsidRDefault="00774A31">
            <w:pPr>
              <w:ind w:left="8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teachers' extra attent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3C4CCB1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FED4BBD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774A31" w:rsidRPr="00A7617F" w14:paraId="673B63DA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91E63C5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teachers' strategies to cope with stres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AC9ABB9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5CD7CD8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74A31" w:rsidRPr="00A7617F" w14:paraId="5ECF1D09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C7285EC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teachers’ progression towards inclusive educat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5502EA9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01ACA49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774A31" w:rsidRPr="00A7617F" w14:paraId="77E38F7E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4A99C194" w14:textId="77777777" w:rsidR="00774A31" w:rsidRPr="00A7617F" w:rsidRDefault="00774A31">
            <w:pPr>
              <w:ind w:left="2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Teachers’ relational patterns with pupil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3F621CE1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31FAA6F3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A31" w:rsidRPr="00A7617F" w14:paraId="7453E29B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004BF18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general comments on relationship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B146F09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9F4830A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74A31" w:rsidRPr="00A7617F" w14:paraId="104E678A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1295B8E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negative relationship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D476053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647171D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774A31" w:rsidRPr="00A7617F" w14:paraId="4B703AFF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AE6CEDC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nuanced relationship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ABEC815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40E80CE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774A31" w:rsidRPr="00A7617F" w14:paraId="54DA7322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B943283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positive relationships and empathy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47A3544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F5A4373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774A31" w:rsidRPr="00A7617F" w14:paraId="5F7B4823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5B7FCFD1" w14:textId="77777777" w:rsidR="00774A31" w:rsidRPr="00A7617F" w:rsidRDefault="00774A31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INNER SETTING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30760C54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3BC3BECB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A31" w:rsidRPr="00A7617F" w14:paraId="4197112D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178B511E" w14:textId="77777777" w:rsidR="00774A31" w:rsidRPr="00A7617F" w:rsidRDefault="00774A31">
            <w:pPr>
              <w:ind w:left="2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Compatibility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438E7C34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4C3FAB2F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A31" w:rsidRPr="00A7617F" w14:paraId="1ECAAF14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B7AC2CA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class sizes impede meeting special need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2D09310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6A68F0C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774A31" w:rsidRPr="00A7617F" w14:paraId="4FBB8DE6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0AB656F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inclusion as requiring additional time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3E68CCE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EB48E14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774A31" w:rsidRPr="00A7617F" w14:paraId="6F010FB2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93F9B53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inclusion as stressful and-or requiring more effort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6694276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F27A566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774A31" w:rsidRPr="00A7617F" w14:paraId="46DD4965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6C4111C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617F">
              <w:rPr>
                <w:rFonts w:ascii="Arial" w:hAnsi="Arial" w:cs="Arial"/>
                <w:sz w:val="20"/>
                <w:szCs w:val="20"/>
              </w:rPr>
              <w:t>infrastracture</w:t>
            </w:r>
            <w:proofErr w:type="spellEnd"/>
            <w:r w:rsidRPr="00A7617F">
              <w:rPr>
                <w:rFonts w:ascii="Arial" w:hAnsi="Arial" w:cs="Arial"/>
                <w:sz w:val="20"/>
                <w:szCs w:val="20"/>
              </w:rPr>
              <w:t xml:space="preserve"> and similar challenge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1D0BB76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FB466EB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774A31" w:rsidRPr="00A7617F" w14:paraId="0DD85510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25583A1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lack of human resource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7C43D98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E7BC8F0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774A31" w:rsidRPr="00A7617F" w14:paraId="71A9B164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3F44114B" w14:textId="77777777" w:rsidR="00774A31" w:rsidRPr="00A7617F" w:rsidRDefault="00774A31">
            <w:pPr>
              <w:ind w:left="2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 xml:space="preserve">Inner </w:t>
            </w:r>
            <w:proofErr w:type="spellStart"/>
            <w:r w:rsidRPr="00A7617F">
              <w:rPr>
                <w:rFonts w:ascii="Arial" w:hAnsi="Arial" w:cs="Arial"/>
                <w:sz w:val="20"/>
                <w:szCs w:val="20"/>
              </w:rPr>
              <w:t>inner</w:t>
            </w:r>
            <w:proofErr w:type="spellEnd"/>
            <w:r w:rsidRPr="00A7617F">
              <w:rPr>
                <w:rFonts w:ascii="Arial" w:hAnsi="Arial" w:cs="Arial"/>
                <w:sz w:val="20"/>
                <w:szCs w:val="20"/>
              </w:rPr>
              <w:t xml:space="preserve"> setting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1FA3AF69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658D1D4B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A31" w:rsidRPr="00A7617F" w14:paraId="657C00F6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6073FCB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617F">
              <w:rPr>
                <w:rFonts w:ascii="Arial" w:hAnsi="Arial" w:cs="Arial"/>
                <w:sz w:val="20"/>
                <w:szCs w:val="20"/>
              </w:rPr>
              <w:t>behavioural</w:t>
            </w:r>
            <w:proofErr w:type="spellEnd"/>
            <w:r w:rsidRPr="00A7617F">
              <w:rPr>
                <w:rFonts w:ascii="Arial" w:hAnsi="Arial" w:cs="Arial"/>
                <w:sz w:val="20"/>
                <w:szCs w:val="20"/>
              </w:rPr>
              <w:t xml:space="preserve"> challenge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78FCABE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2619ACA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774A31" w:rsidRPr="00A7617F" w14:paraId="3CED0C14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13DC571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aggress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1591DB6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2D5BE29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774A31" w:rsidRPr="00A7617F" w14:paraId="6D776DC5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CF5254B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disrupt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CABE738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9D22237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774A31" w:rsidRPr="00A7617F" w14:paraId="55B06F78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9BB1DF2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emotional and temper reaction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06B99C1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AF64B37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774A31" w:rsidRPr="00A7617F" w14:paraId="6E135D6B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CB13D69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lastRenderedPageBreak/>
              <w:t>in-class exclus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A9C108F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034364A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774A31" w:rsidRPr="00A7617F" w14:paraId="6DAF8AA8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7F3B5F9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child's disengagement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A8C4F0A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3C0FCD1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774A31" w:rsidRPr="00A7617F" w14:paraId="622E2813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26739BC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peer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744585E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3FED496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A31" w:rsidRPr="00A7617F" w14:paraId="48A7D806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FC459D7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bullying, teasing and exclus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42C9AAD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E36D575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774A31" w:rsidRPr="00A7617F" w14:paraId="06D16706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A173505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friendships and positive relationship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025AE2C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097B396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774A31" w:rsidRPr="00A7617F" w14:paraId="39F78B78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A6A0974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peer support and model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B74B5C8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76E9FDD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774A31" w:rsidRPr="00A7617F" w14:paraId="66D17922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8AE5E8C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promotion of a positive and orderly environment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BFDA245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C46E525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774A31" w:rsidRPr="00A7617F" w14:paraId="614D4B0E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0D20EC24" w14:textId="77777777" w:rsidR="00774A31" w:rsidRPr="00A7617F" w:rsidRDefault="00774A31">
            <w:pPr>
              <w:ind w:left="2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Readiness for implementat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500F8C21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7F7FB4F0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A31" w:rsidRPr="00A7617F" w14:paraId="229ADE5A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D453944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lack of resource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ECC423E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D16111B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774A31" w:rsidRPr="00A7617F" w14:paraId="34A573BB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A50D63F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training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2859B50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AA41ACF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</w:tr>
      <w:tr w:rsidR="00774A31" w:rsidRPr="00A7617F" w14:paraId="11AA54F3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A55A26D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benefits of helpful training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EFAAEAD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20C01B5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774A31" w:rsidRPr="00A7617F" w14:paraId="0A2BFFDC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E8999BC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poor or limited training provided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8E0C81B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269A6AC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774A31" w:rsidRPr="00A7617F" w14:paraId="47F573B1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5035990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teachers' training need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1640AAB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5FA21F4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774A31" w:rsidRPr="00A7617F" w14:paraId="5D41AFA0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2E643647" w14:textId="77777777" w:rsidR="00774A31" w:rsidRPr="00A7617F" w:rsidRDefault="00774A31">
            <w:pPr>
              <w:ind w:left="2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School culture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1EC86A0E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09996844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A31" w:rsidRPr="00A7617F" w14:paraId="253E294A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BFB6C6F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corporal punishment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099F1D4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CDF153A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774A31" w:rsidRPr="00A7617F" w14:paraId="1B8C91FD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CC2BFD7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exclusionary and discriminatory practices in mainstream school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C4E280E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D637501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774A31" w:rsidRPr="00A7617F" w14:paraId="4F51F856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AC95CAA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gender and age discriminat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3C4F913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69438C1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774A31" w:rsidRPr="00A7617F" w14:paraId="71B1ACDC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6B0EC3D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good practice and whole-school approach to inclus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2A52B94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5859BAB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774A31" w:rsidRPr="00A7617F" w14:paraId="313BF709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8416789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low teachers' commitment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9A1BC3D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CBF480D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74A31" w:rsidRPr="00A7617F" w14:paraId="1885BE3B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480E5B7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normal vs not normal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2EFD91A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668AB70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774A31" w:rsidRPr="00A7617F" w14:paraId="2A7DC31A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DDFAF67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traditional teaching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522B251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F1F9AAD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774A31" w:rsidRPr="00A7617F" w14:paraId="1BC932AE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35B297C9" w14:textId="77777777" w:rsidR="00774A31" w:rsidRPr="00A7617F" w:rsidRDefault="00774A31">
            <w:pPr>
              <w:ind w:left="2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Tension for change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02F7B702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74347714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A31" w:rsidRPr="00A7617F" w14:paraId="1C7E4E1D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0AA03B9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importance of meeting learning need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F21874A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450028A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774A31" w:rsidRPr="00A7617F" w14:paraId="57A63B5E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4876A2E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teachers' perceptions of the need for inclus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AB4CE50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55BA3C2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774A31" w:rsidRPr="00A7617F" w14:paraId="5E6207F5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F406296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teachers' will to meet special need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276C545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17AC847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774A31" w:rsidRPr="00A7617F" w14:paraId="5EF107D5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71D83CBC" w14:textId="77777777" w:rsidR="00774A31" w:rsidRPr="00A7617F" w:rsidRDefault="00774A31">
            <w:pPr>
              <w:ind w:left="2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lastRenderedPageBreak/>
              <w:t>Within-school networks and collaborat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5FB043D5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082718DA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A31" w:rsidRPr="00A7617F" w14:paraId="650482C3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FC66FC3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lack of peer support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D5704D0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E60720F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774A31" w:rsidRPr="00A7617F" w14:paraId="1B00D81A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9196075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support of SE teachers and assistant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CBD6AC6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9B62045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774A31" w:rsidRPr="00A7617F" w14:paraId="0290D2CF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A6F198B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teacher-teacher support and sharing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C3CA399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D5CF787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774A31" w:rsidRPr="00A7617F" w14:paraId="7BEF1DCC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8F3FDBC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whole-school collaboration for inclus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55029EA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F64DFEC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774A31" w:rsidRPr="00A7617F" w14:paraId="58FD272B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1F571CBD" w14:textId="77777777" w:rsidR="00774A31" w:rsidRPr="00A7617F" w:rsidRDefault="00774A31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INTERVENTION CHARACTERISTIC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6052AA59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5E5E0BF2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A31" w:rsidRPr="00A7617F" w14:paraId="7FF41BF8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02D477D0" w14:textId="662105DD" w:rsidR="00774A31" w:rsidRPr="00A7617F" w:rsidRDefault="00A7617F">
            <w:pPr>
              <w:ind w:left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774A31" w:rsidRPr="00A7617F">
              <w:rPr>
                <w:rFonts w:ascii="Arial" w:hAnsi="Arial" w:cs="Arial"/>
                <w:sz w:val="20"/>
                <w:szCs w:val="20"/>
              </w:rPr>
              <w:t>raming of IE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5B181F8E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477F768F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774A31" w:rsidRPr="00A7617F" w14:paraId="0E675C7A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2E1F8FF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indigenous frameworks of disability &amp; inclus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0EB9DDC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A13A329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774A31" w:rsidRPr="00A7617F" w14:paraId="6CCC9A36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E536793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inclusion as consequence of merit and-or belonging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B536A5F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A24B1F9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774A31" w:rsidRPr="00A7617F" w14:paraId="76250F81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0044F418" w14:textId="77777777" w:rsidR="00774A31" w:rsidRPr="00A7617F" w:rsidRDefault="00774A31">
            <w:pPr>
              <w:ind w:left="2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IE as a right and mandated from government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06363857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691C1A2D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774A31" w:rsidRPr="00A7617F" w14:paraId="256A8201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06D0BBEE" w14:textId="77777777" w:rsidR="00774A31" w:rsidRPr="00A7617F" w:rsidRDefault="00774A31">
            <w:pPr>
              <w:ind w:left="2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IE as desirable and beneficial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24990CCF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1E8D14FA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A31" w:rsidRPr="00A7617F" w14:paraId="520D160E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20A2946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alternatives to poor inclus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377286B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D5647CB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774A31" w:rsidRPr="00A7617F" w14:paraId="6CBF8C0A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B13F2B9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children and parents' preference for IE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9C89D55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0489D19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774A31" w:rsidRPr="00A7617F" w14:paraId="320A7C4A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B6C522C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general benefit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EEA09BE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384A068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774A31" w:rsidRPr="00A7617F" w14:paraId="789E4157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74EF9CC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IE promotes integration with peers and the community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1BA6D65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8037B4E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774A31" w:rsidRPr="00A7617F" w14:paraId="5A40BCBE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A3D96EC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negative effects of poor inclus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1878773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764348B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774A31" w:rsidRPr="00A7617F" w14:paraId="3D809726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0095B5CB" w14:textId="77777777" w:rsidR="00774A31" w:rsidRPr="00A7617F" w:rsidRDefault="00774A31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OUTER SETTING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69A503EF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7A94E776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A31" w:rsidRPr="00A7617F" w14:paraId="01379E52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09335B42" w14:textId="77777777" w:rsidR="00774A31" w:rsidRPr="00A7617F" w:rsidRDefault="00774A31">
            <w:pPr>
              <w:ind w:left="2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External policy &amp; incentive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5644160B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0D0E8601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A31" w:rsidRPr="00A7617F" w14:paraId="70944C40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DC16DFB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 xml:space="preserve">in-service training by government (DoE or </w:t>
            </w:r>
            <w:proofErr w:type="spellStart"/>
            <w:r w:rsidRPr="00A7617F">
              <w:rPr>
                <w:rFonts w:ascii="Arial" w:hAnsi="Arial" w:cs="Arial"/>
                <w:sz w:val="20"/>
                <w:szCs w:val="20"/>
              </w:rPr>
              <w:t>MoE</w:t>
            </w:r>
            <w:proofErr w:type="spellEnd"/>
            <w:r w:rsidRPr="00A7617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605E318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AE5E523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774A31" w:rsidRPr="00A7617F" w14:paraId="3E265E81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43E199B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in-service training by NGO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154A26B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6E79AB1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774A31" w:rsidRPr="00A7617F" w14:paraId="2D8C6FC5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1044B69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lack of support, incentives and supervision from authoritie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0F4A7C4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4D4AA0C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774A31" w:rsidRPr="00A7617F" w14:paraId="5F477E1E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FA89C99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policies, awareness and implementat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68D0A6C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BD5AC80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774A31" w:rsidRPr="00A7617F" w14:paraId="28BBAC51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54BE3A03" w14:textId="77777777" w:rsidR="00774A31" w:rsidRPr="00A7617F" w:rsidRDefault="00774A31">
            <w:pPr>
              <w:ind w:left="2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Needs of children with DD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27EDC879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68308719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A31" w:rsidRPr="00A7617F" w14:paraId="62995779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2CE57EC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home and community background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6CEE5EB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A574FB2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A31" w:rsidRPr="00A7617F" w14:paraId="21E77802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FBDA7CE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(lack of) parental support to childre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0A8743B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97FAB9D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774A31" w:rsidRPr="00A7617F" w14:paraId="5AE74613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7F3B3A0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lastRenderedPageBreak/>
              <w:t>financial and other home challenge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6ECD5AF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6CE7EE8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774A31" w:rsidRPr="00A7617F" w14:paraId="76FD9C38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5781ECA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financial possibilities and schooling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1EDC6E6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9F42A0B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774A31" w:rsidRPr="00A7617F" w14:paraId="6BD4C6FA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A5F0155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symptoms and challenge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C4DEF11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4D9350C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A31" w:rsidRPr="00A7617F" w14:paraId="072AD132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CE258CF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emotional and social challenge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ECFE068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7E0D3D0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774A31" w:rsidRPr="00A7617F" w14:paraId="14DF362A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0A81DBE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functional challenges, skill development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D82B8F3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AFE325F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774A31" w:rsidRPr="00A7617F" w14:paraId="4425150D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22D9FF4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learning and attention challenges in DD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A7331C9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049A3FE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774A31" w:rsidRPr="00A7617F" w14:paraId="0E72D4EB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DA55C07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sensory difficulties and rigidity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0AE1885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1EF8FF6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774A31" w:rsidRPr="00A7617F" w14:paraId="51DA441C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65EFB48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teachers' knowledge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F43F41A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CF86F80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74A31" w:rsidRPr="00A7617F" w14:paraId="7FE3638C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D73D25E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knowledge of ADHD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518DD71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5F41557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774A31" w:rsidRPr="00A7617F" w14:paraId="2BACDEE5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16EF3DC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knowledge of ASD or FASD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F3338AE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B1264AC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774A31" w:rsidRPr="00A7617F" w14:paraId="11125A9B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1EFCAD0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knowledge of ID and LD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4963F3A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3048FED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774A31" w:rsidRPr="00A7617F" w14:paraId="0D68DA20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82AA82E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limited understanding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A08BA72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BE5793C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774A31" w:rsidRPr="00A7617F" w14:paraId="1F5A2712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0A84C39D" w14:textId="77777777" w:rsidR="00774A31" w:rsidRPr="00A7617F" w:rsidRDefault="00774A31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PROCES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1919F749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14306332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A31" w:rsidRPr="00A7617F" w14:paraId="6CC367AA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60998FF7" w14:textId="77777777" w:rsidR="00774A31" w:rsidRPr="00A7617F" w:rsidRDefault="00774A31">
            <w:pPr>
              <w:ind w:left="2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Engaging stakeholder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4C99928B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8FAF8E"/>
            <w:tcMar>
              <w:left w:w="54" w:type="dxa"/>
            </w:tcMar>
          </w:tcPr>
          <w:p w14:paraId="3A97CDEA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A31" w:rsidRPr="00A7617F" w14:paraId="71BC6554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F6CE6E9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community involvement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C11910D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8F67392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774A31" w:rsidRPr="00A7617F" w14:paraId="434A2B28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38837AE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engaging authoritie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4360F9E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901C0B2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774A31" w:rsidRPr="00A7617F" w14:paraId="27C69195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F6663BE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importance of stakeholders' collaborat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23A0A1D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7A2B355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774A31" w:rsidRPr="00A7617F" w14:paraId="2668C182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07CBC278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networks across school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0A34F58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427D024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774A31" w:rsidRPr="00A7617F" w14:paraId="13915050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1BD45632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parents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935C9E5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F8F3280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A31" w:rsidRPr="00A7617F" w14:paraId="09A9FE21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8C2D18C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importance of parents involvement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0498067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ECFEC52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774A31" w:rsidRPr="00A7617F" w14:paraId="181E46B8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986E0AC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negative teacher-parent collaborat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5C7B80E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9ECAFBA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774A31" w:rsidRPr="00A7617F" w14:paraId="0B87F153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C8BB3A5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parents' advocacy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6659F23D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3AEFF61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774A31" w:rsidRPr="00A7617F" w14:paraId="4DB4C04E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7941C2C2" w14:textId="77777777" w:rsidR="00774A31" w:rsidRPr="00A7617F" w:rsidRDefault="00774A31">
            <w:pPr>
              <w:ind w:left="6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positive teacher-parent collaboration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357E31D3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454A47E4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774A31" w:rsidRPr="00A7617F" w14:paraId="2D98367F" w14:textId="77777777" w:rsidTr="00A7617F">
        <w:trPr>
          <w:jc w:val="center"/>
        </w:trPr>
        <w:tc>
          <w:tcPr>
            <w:tcW w:w="666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A425F4E" w14:textId="77777777" w:rsidR="00774A31" w:rsidRPr="00A7617F" w:rsidRDefault="00774A31">
            <w:pPr>
              <w:ind w:left="400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therapists' role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26C7A860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CC2A7"/>
            <w:tcMar>
              <w:left w:w="54" w:type="dxa"/>
            </w:tcMar>
          </w:tcPr>
          <w:p w14:paraId="54932FA9" w14:textId="77777777" w:rsidR="00774A31" w:rsidRPr="00A7617F" w:rsidRDefault="00774A31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17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</w:tbl>
    <w:p w14:paraId="436F6048" w14:textId="77777777" w:rsidR="008349C9" w:rsidRDefault="008349C9">
      <w:pPr>
        <w:rPr>
          <w:rFonts w:hint="eastAsia"/>
        </w:rPr>
      </w:pPr>
    </w:p>
    <w:sectPr w:rsidR="008349C9">
      <w:pgSz w:w="16840" w:h="11900" w:orient="landscape"/>
      <w:pgMar w:top="1000" w:right="1000" w:bottom="1525" w:left="1000" w:header="0" w:footer="1000" w:gutter="0"/>
      <w:cols w:space="720"/>
      <w:formProt w:val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C12A2" w14:textId="77777777" w:rsidR="008A121F" w:rsidRDefault="008A121F">
      <w:pPr>
        <w:rPr>
          <w:rFonts w:hint="eastAsia"/>
        </w:rPr>
      </w:pPr>
      <w:r>
        <w:separator/>
      </w:r>
    </w:p>
  </w:endnote>
  <w:endnote w:type="continuationSeparator" w:id="0">
    <w:p w14:paraId="64DF9FB8" w14:textId="77777777" w:rsidR="008A121F" w:rsidRDefault="008A12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panose1 w:val="020B0604020202020204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2B256" w14:textId="77777777" w:rsidR="008A121F" w:rsidRDefault="008A121F">
      <w:pPr>
        <w:rPr>
          <w:rFonts w:hint="eastAsia"/>
        </w:rPr>
      </w:pPr>
      <w:r>
        <w:separator/>
      </w:r>
    </w:p>
  </w:footnote>
  <w:footnote w:type="continuationSeparator" w:id="0">
    <w:p w14:paraId="7EE8E409" w14:textId="77777777" w:rsidR="008A121F" w:rsidRDefault="008A121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D3904"/>
    <w:multiLevelType w:val="multilevel"/>
    <w:tmpl w:val="13C610F4"/>
    <w:lvl w:ilvl="0">
      <w:start w:val="1"/>
      <w:numFmt w:val="none"/>
      <w:pStyle w:val="Titolo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Titolo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itolo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49C9"/>
    <w:rsid w:val="005E6E0B"/>
    <w:rsid w:val="00774A31"/>
    <w:rsid w:val="008349C9"/>
    <w:rsid w:val="008A121F"/>
    <w:rsid w:val="00A7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9EDA56"/>
  <w15:docId w15:val="{11F055B6-EB2F-784C-85F2-278F2B351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Arial Unicode MS" w:hAnsi="Liberation Serif" w:cs="Arial Unicode M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widowControl w:val="0"/>
    </w:pPr>
  </w:style>
  <w:style w:type="paragraph" w:styleId="Titolo1">
    <w:name w:val="heading 1"/>
    <w:basedOn w:val="Heading"/>
    <w:next w:val="Corpotesto"/>
    <w:uiPriority w:val="9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Titolo2">
    <w:name w:val="heading 2"/>
    <w:basedOn w:val="Heading"/>
    <w:next w:val="Corpotesto"/>
    <w:uiPriority w:val="9"/>
    <w:unhideWhenUsed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Titolo3">
    <w:name w:val="heading 3"/>
    <w:basedOn w:val="Heading"/>
    <w:next w:val="Corpotesto"/>
    <w:uiPriority w:val="9"/>
    <w:semiHidden/>
    <w:unhideWhenUsed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FootnoteCharacters">
    <w:name w:val="Footnote Characters"/>
    <w:qFormat/>
  </w:style>
  <w:style w:type="character" w:customStyle="1" w:styleId="FootnoteAnchor">
    <w:name w:val="Footnote Anchor"/>
    <w:rPr>
      <w:vertAlign w:val="superscript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e"/>
    <w:qFormat/>
    <w:pPr>
      <w:suppressLineNumbers/>
    </w:pPr>
  </w:style>
  <w:style w:type="paragraph" w:customStyle="1" w:styleId="TableContents">
    <w:name w:val="Table Contents"/>
    <w:basedOn w:val="Normale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Testonotaapidipagina">
    <w:name w:val="footnote text"/>
    <w:basedOn w:val="Normale"/>
    <w:pPr>
      <w:suppressLineNumbers/>
      <w:ind w:left="339" w:hanging="339"/>
    </w:pPr>
    <w:rPr>
      <w:sz w:val="20"/>
      <w:szCs w:val="20"/>
    </w:rPr>
  </w:style>
  <w:style w:type="paragraph" w:styleId="Pidipagina">
    <w:name w:val="footer"/>
    <w:basedOn w:val="Normale"/>
    <w:pPr>
      <w:suppressLineNumbers/>
      <w:tabs>
        <w:tab w:val="center" w:pos="7283"/>
        <w:tab w:val="right" w:pos="14566"/>
      </w:tabs>
    </w:pPr>
  </w:style>
  <w:style w:type="paragraph" w:styleId="Intestazione">
    <w:name w:val="header"/>
    <w:basedOn w:val="Normale"/>
    <w:pPr>
      <w:suppressLineNumbers/>
      <w:tabs>
        <w:tab w:val="center" w:pos="7283"/>
        <w:tab w:val="right" w:pos="14566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5</Pages>
  <Words>666</Words>
  <Characters>3800</Characters>
  <Application>Microsoft Office Word</Application>
  <DocSecurity>0</DocSecurity>
  <Lines>31</Lines>
  <Paragraphs>8</Paragraphs>
  <ScaleCrop>false</ScaleCrop>
  <Company/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Elisa Genovesi</cp:lastModifiedBy>
  <cp:revision>54</cp:revision>
  <cp:lastPrinted>2017-01-04T14:30:00Z</cp:lastPrinted>
  <dcterms:created xsi:type="dcterms:W3CDTF">2021-12-05T12:08:00Z</dcterms:created>
  <dcterms:modified xsi:type="dcterms:W3CDTF">2021-12-07T08:28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xport Date">
    <vt:lpwstr>2021-12-05T12:08:00</vt:lpwstr>
  </property>
  <property fmtid="{D5CDD505-2E9C-101B-9397-08002B2CF9AE}" pid="3" name="Folder Description">
    <vt:lpwstr>&lt;Folder Description&gt;</vt:lpwstr>
  </property>
  <property fmtid="{D5CDD505-2E9C-101B-9397-08002B2CF9AE}" pid="4" name="Folder Title">
    <vt:lpwstr>&lt;Folder Title&gt;</vt:lpwstr>
  </property>
  <property fmtid="{D5CDD505-2E9C-101B-9397-08002B2CF9AE}" pid="5" name="Header Description">
    <vt:lpwstr>&lt;Description&gt;</vt:lpwstr>
  </property>
  <property fmtid="{D5CDD505-2E9C-101B-9397-08002B2CF9AE}" pid="6" name="Header Name">
    <vt:lpwstr>&lt;Name&gt;</vt:lpwstr>
  </property>
  <property fmtid="{D5CDD505-2E9C-101B-9397-08002B2CF9AE}" pid="7" name="Header References">
    <vt:lpwstr>&lt;References&gt;</vt:lpwstr>
  </property>
  <property fmtid="{D5CDD505-2E9C-101B-9397-08002B2CF9AE}" pid="8" name="Header Sources">
    <vt:lpwstr>&lt;Sources&gt;</vt:lpwstr>
  </property>
  <property fmtid="{D5CDD505-2E9C-101B-9397-08002B2CF9AE}" pid="9" name="Item Description">
    <vt:lpwstr>&lt;description&gt;</vt:lpwstr>
  </property>
  <property fmtid="{D5CDD505-2E9C-101B-9397-08002B2CF9AE}" pid="10" name="Item Name">
    <vt:lpwstr>&lt;item&gt;</vt:lpwstr>
  </property>
  <property fmtid="{D5CDD505-2E9C-101B-9397-08002B2CF9AE}" pid="11" name="Item References">
    <vt:lpwstr>&lt;refs&gt;</vt:lpwstr>
  </property>
  <property fmtid="{D5CDD505-2E9C-101B-9397-08002B2CF9AE}" pid="12" name="Item Sources">
    <vt:lpwstr>&lt;sources&gt;</vt:lpwstr>
  </property>
  <property fmtid="{D5CDD505-2E9C-101B-9397-08002B2CF9AE}" pid="13" name="Project Name">
    <vt:lpwstr>MSc analysis 1</vt:lpwstr>
  </property>
</Properties>
</file>